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53B9F" w14:textId="729FE14F" w:rsidR="00122958" w:rsidRDefault="0090167F">
      <w:r>
        <w:rPr>
          <w:rFonts w:ascii="Arial" w:hAnsi="Arial" w:cs="Arial"/>
          <w:b/>
        </w:rPr>
        <w:t xml:space="preserve">Supplemental </w:t>
      </w:r>
      <w:r w:rsidR="00C41BF0">
        <w:rPr>
          <w:rFonts w:ascii="Arial" w:hAnsi="Arial" w:cs="Arial"/>
          <w:b/>
        </w:rPr>
        <w:t xml:space="preserve">Table </w:t>
      </w:r>
      <w:r w:rsidR="009D611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D73E0F">
        <w:rPr>
          <w:rFonts w:ascii="Arial" w:hAnsi="Arial" w:cs="Arial"/>
          <w:b/>
        </w:rPr>
        <w:t>. List of Primer</w:t>
      </w:r>
      <w:r w:rsidR="003026E7">
        <w:rPr>
          <w:rFonts w:ascii="Arial" w:hAnsi="Arial" w:cs="Arial"/>
          <w:b/>
        </w:rPr>
        <w:t xml:space="preserve"> Sequences</w:t>
      </w:r>
      <w:r w:rsidR="00D73E0F">
        <w:rPr>
          <w:rFonts w:ascii="Arial" w:hAnsi="Arial" w:cs="Arial"/>
          <w:b/>
        </w:rPr>
        <w:t xml:space="preserve"> for </w:t>
      </w:r>
      <w:proofErr w:type="spellStart"/>
      <w:r w:rsidR="00D73E0F">
        <w:rPr>
          <w:rFonts w:ascii="Arial" w:hAnsi="Arial" w:cs="Arial"/>
          <w:b/>
        </w:rPr>
        <w:t>qRT</w:t>
      </w:r>
      <w:proofErr w:type="spellEnd"/>
      <w:r w:rsidR="00D73E0F">
        <w:rPr>
          <w:rFonts w:ascii="Arial" w:hAnsi="Arial" w:cs="Arial"/>
          <w:b/>
        </w:rPr>
        <w:t>-PCR.</w:t>
      </w:r>
    </w:p>
    <w:tbl>
      <w:tblPr>
        <w:tblStyle w:val="PlainTable2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4230"/>
        <w:gridCol w:w="4230"/>
      </w:tblGrid>
      <w:tr w:rsidR="00420546" w:rsidRPr="008912DF" w14:paraId="61B7D023" w14:textId="77777777" w:rsidTr="00B84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  <w:noWrap/>
            <w:vAlign w:val="center"/>
            <w:hideMark/>
          </w:tcPr>
          <w:p w14:paraId="1F1D3062" w14:textId="77777777" w:rsidR="00122958" w:rsidRPr="00B8416D" w:rsidRDefault="00122958" w:rsidP="00122958">
            <w:pPr>
              <w:spacing w:after="0"/>
              <w:jc w:val="center"/>
              <w:rPr>
                <w:rFonts w:ascii="Arial" w:eastAsia="Times New Roman" w:hAnsi="Arial" w:cs="Arial"/>
                <w:szCs w:val="20"/>
              </w:rPr>
            </w:pPr>
            <w:r w:rsidRPr="00B8416D">
              <w:rPr>
                <w:rFonts w:ascii="Arial" w:eastAsia="Times New Roman" w:hAnsi="Arial" w:cs="Arial"/>
                <w:szCs w:val="20"/>
              </w:rPr>
              <w:t>Gene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DD5EF7A" w14:textId="77777777" w:rsidR="00122958" w:rsidRPr="00B8416D" w:rsidRDefault="00122958" w:rsidP="001229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8416D">
              <w:rPr>
                <w:rFonts w:ascii="Arial" w:eastAsia="Times New Roman" w:hAnsi="Arial" w:cs="Arial"/>
                <w:color w:val="000000"/>
                <w:szCs w:val="20"/>
              </w:rPr>
              <w:t>Forward Primer (5' - 3'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350E6EC" w14:textId="77777777" w:rsidR="00122958" w:rsidRPr="00420546" w:rsidRDefault="00122958" w:rsidP="001229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8416D">
              <w:rPr>
                <w:rFonts w:ascii="Arial" w:eastAsia="Times New Roman" w:hAnsi="Arial" w:cs="Arial"/>
                <w:color w:val="000000"/>
                <w:szCs w:val="20"/>
              </w:rPr>
              <w:t>Reverse Primer (5' - 3')</w:t>
            </w:r>
          </w:p>
        </w:tc>
      </w:tr>
      <w:tr w:rsidR="00420546" w:rsidRPr="008912DF" w14:paraId="59979F5E" w14:textId="77777777" w:rsidTr="0042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center"/>
            <w:hideMark/>
          </w:tcPr>
          <w:p w14:paraId="46D2ABE7" w14:textId="77777777" w:rsidR="00122958" w:rsidRPr="00420546" w:rsidRDefault="009D3E77" w:rsidP="0012295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20546">
              <w:rPr>
                <w:rFonts w:ascii="Arial" w:hAnsi="Arial" w:cs="Arial"/>
                <w:color w:val="000000"/>
              </w:rPr>
              <w:t>CCL5</w:t>
            </w:r>
          </w:p>
        </w:tc>
        <w:tc>
          <w:tcPr>
            <w:tcW w:w="4230" w:type="dxa"/>
            <w:noWrap/>
            <w:vAlign w:val="center"/>
            <w:hideMark/>
          </w:tcPr>
          <w:p w14:paraId="1B199962" w14:textId="77777777" w:rsidR="00122958" w:rsidRPr="00420546" w:rsidRDefault="00122958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hAnsi="Arial" w:cs="Arial"/>
                <w:szCs w:val="20"/>
              </w:rPr>
              <w:t>CAG TCG TCT TTG TCA CCC GA</w:t>
            </w:r>
          </w:p>
        </w:tc>
        <w:tc>
          <w:tcPr>
            <w:tcW w:w="4230" w:type="dxa"/>
            <w:noWrap/>
            <w:vAlign w:val="center"/>
            <w:hideMark/>
          </w:tcPr>
          <w:p w14:paraId="401DFD9F" w14:textId="77777777" w:rsidR="00122958" w:rsidRPr="00420546" w:rsidRDefault="00122958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hAnsi="Arial" w:cs="Arial"/>
                <w:szCs w:val="20"/>
              </w:rPr>
              <w:t>TTG ATG TAC TCC CGA ACC CA</w:t>
            </w:r>
          </w:p>
        </w:tc>
      </w:tr>
      <w:tr w:rsidR="00420546" w:rsidRPr="008912DF" w14:paraId="5A70A698" w14:textId="77777777" w:rsidTr="00420546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center"/>
            <w:hideMark/>
          </w:tcPr>
          <w:p w14:paraId="28C9B47D" w14:textId="77777777" w:rsidR="00122958" w:rsidRPr="00420546" w:rsidRDefault="009D3E77" w:rsidP="0012295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20546">
              <w:rPr>
                <w:rFonts w:ascii="Arial" w:hAnsi="Arial" w:cs="Arial"/>
                <w:color w:val="000000"/>
              </w:rPr>
              <w:t>IL7R</w:t>
            </w:r>
          </w:p>
        </w:tc>
        <w:tc>
          <w:tcPr>
            <w:tcW w:w="4230" w:type="dxa"/>
            <w:noWrap/>
            <w:vAlign w:val="center"/>
            <w:hideMark/>
          </w:tcPr>
          <w:p w14:paraId="5D1DE2FE" w14:textId="77777777" w:rsidR="00122958" w:rsidRPr="00420546" w:rsidRDefault="00122958" w:rsidP="001229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  <w:lang w:eastAsia="en-US"/>
              </w:rPr>
              <w:t>TAA TAG CTC AGG GGA GAT GGA</w:t>
            </w:r>
          </w:p>
        </w:tc>
        <w:tc>
          <w:tcPr>
            <w:tcW w:w="4230" w:type="dxa"/>
            <w:noWrap/>
            <w:vAlign w:val="center"/>
            <w:hideMark/>
          </w:tcPr>
          <w:p w14:paraId="5E9A2455" w14:textId="77777777" w:rsidR="00122958" w:rsidRPr="00420546" w:rsidRDefault="00122958" w:rsidP="001229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  <w:lang w:eastAsia="en-US"/>
              </w:rPr>
              <w:t>AAG ATG ACC AAC AGA GCG AC</w:t>
            </w:r>
          </w:p>
        </w:tc>
      </w:tr>
      <w:tr w:rsidR="00420546" w:rsidRPr="008912DF" w14:paraId="5171719F" w14:textId="77777777" w:rsidTr="0042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center"/>
            <w:hideMark/>
          </w:tcPr>
          <w:p w14:paraId="2EB40DA1" w14:textId="77777777" w:rsidR="00122958" w:rsidRPr="00420546" w:rsidRDefault="009D3E77" w:rsidP="0012295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20546">
              <w:rPr>
                <w:rFonts w:ascii="Arial" w:hAnsi="Arial" w:cs="Arial"/>
                <w:color w:val="000000"/>
              </w:rPr>
              <w:t>INSIG1</w:t>
            </w:r>
          </w:p>
        </w:tc>
        <w:tc>
          <w:tcPr>
            <w:tcW w:w="4230" w:type="dxa"/>
            <w:noWrap/>
            <w:vAlign w:val="center"/>
          </w:tcPr>
          <w:p w14:paraId="4C7BAF5B" w14:textId="77777777" w:rsidR="00122958" w:rsidRPr="00420546" w:rsidRDefault="00122958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TGG CCT ACT GTA CCC CTG TA</w:t>
            </w:r>
          </w:p>
        </w:tc>
        <w:tc>
          <w:tcPr>
            <w:tcW w:w="4230" w:type="dxa"/>
            <w:noWrap/>
            <w:vAlign w:val="center"/>
          </w:tcPr>
          <w:p w14:paraId="4003160B" w14:textId="77777777" w:rsidR="00122958" w:rsidRPr="00420546" w:rsidRDefault="00122958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TCC AAT TTA GCA CTG GCG TG</w:t>
            </w:r>
          </w:p>
        </w:tc>
      </w:tr>
      <w:tr w:rsidR="00420546" w:rsidRPr="008912DF" w14:paraId="44F40356" w14:textId="77777777" w:rsidTr="00420546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center"/>
            <w:hideMark/>
          </w:tcPr>
          <w:p w14:paraId="0820C17F" w14:textId="77777777" w:rsidR="00122958" w:rsidRPr="00420546" w:rsidRDefault="009D3E77" w:rsidP="0012295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20546">
              <w:rPr>
                <w:rFonts w:ascii="Arial" w:hAnsi="Arial" w:cs="Arial"/>
                <w:color w:val="000000"/>
              </w:rPr>
              <w:t>IRF1</w:t>
            </w:r>
          </w:p>
        </w:tc>
        <w:tc>
          <w:tcPr>
            <w:tcW w:w="4230" w:type="dxa"/>
            <w:noWrap/>
            <w:vAlign w:val="center"/>
          </w:tcPr>
          <w:p w14:paraId="6BABEBB8" w14:textId="77777777" w:rsidR="00122958" w:rsidRPr="00420546" w:rsidRDefault="00122958" w:rsidP="001229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AAC TTC CAG GTG TCA CCC AT</w:t>
            </w:r>
          </w:p>
        </w:tc>
        <w:tc>
          <w:tcPr>
            <w:tcW w:w="4230" w:type="dxa"/>
            <w:noWrap/>
            <w:vAlign w:val="center"/>
          </w:tcPr>
          <w:p w14:paraId="3D7ECFBB" w14:textId="77777777" w:rsidR="00122958" w:rsidRPr="00420546" w:rsidRDefault="00122958" w:rsidP="001229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TAG GTA CCC CTT CCC ATC CA</w:t>
            </w:r>
          </w:p>
        </w:tc>
      </w:tr>
      <w:tr w:rsidR="00420546" w:rsidRPr="008912DF" w14:paraId="1577FE56" w14:textId="77777777" w:rsidTr="0042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center"/>
            <w:hideMark/>
          </w:tcPr>
          <w:p w14:paraId="6030E23E" w14:textId="77777777" w:rsidR="00122958" w:rsidRPr="00420546" w:rsidRDefault="009D3E77" w:rsidP="0012295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20546">
              <w:rPr>
                <w:rFonts w:ascii="Arial" w:hAnsi="Arial" w:cs="Arial"/>
                <w:color w:val="000000"/>
              </w:rPr>
              <w:t>LYN</w:t>
            </w:r>
          </w:p>
        </w:tc>
        <w:tc>
          <w:tcPr>
            <w:tcW w:w="4230" w:type="dxa"/>
            <w:noWrap/>
            <w:vAlign w:val="center"/>
          </w:tcPr>
          <w:p w14:paraId="4E6442DC" w14:textId="77777777" w:rsidR="00122958" w:rsidRPr="00420546" w:rsidRDefault="00122958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CGA GCG GGA AAT ATG GGA TG</w:t>
            </w:r>
          </w:p>
        </w:tc>
        <w:tc>
          <w:tcPr>
            <w:tcW w:w="4230" w:type="dxa"/>
            <w:noWrap/>
            <w:vAlign w:val="center"/>
          </w:tcPr>
          <w:p w14:paraId="7765BFB2" w14:textId="77777777" w:rsidR="00122958" w:rsidRPr="00420546" w:rsidRDefault="00122958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TTG GAC GTT GGA TCT CTC AC</w:t>
            </w:r>
          </w:p>
        </w:tc>
      </w:tr>
      <w:tr w:rsidR="00420546" w:rsidRPr="008912DF" w14:paraId="0CFDEC8C" w14:textId="77777777" w:rsidTr="00420546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center"/>
            <w:hideMark/>
          </w:tcPr>
          <w:p w14:paraId="1F704FFE" w14:textId="77777777" w:rsidR="00122958" w:rsidRPr="00420546" w:rsidRDefault="009D3E77" w:rsidP="0012295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20546">
              <w:rPr>
                <w:rFonts w:ascii="Arial" w:hAnsi="Arial" w:cs="Arial"/>
                <w:color w:val="000000"/>
              </w:rPr>
              <w:t>STAT1</w:t>
            </w:r>
          </w:p>
        </w:tc>
        <w:tc>
          <w:tcPr>
            <w:tcW w:w="4230" w:type="dxa"/>
            <w:noWrap/>
            <w:vAlign w:val="center"/>
          </w:tcPr>
          <w:p w14:paraId="32B97361" w14:textId="77777777" w:rsidR="00122958" w:rsidRPr="00420546" w:rsidRDefault="009D3E77" w:rsidP="001229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TCG ACA GTC TTG GCA CCT AA</w:t>
            </w:r>
          </w:p>
        </w:tc>
        <w:tc>
          <w:tcPr>
            <w:tcW w:w="4230" w:type="dxa"/>
            <w:noWrap/>
            <w:vAlign w:val="center"/>
          </w:tcPr>
          <w:p w14:paraId="0F8C1B3F" w14:textId="77777777" w:rsidR="00122958" w:rsidRPr="00420546" w:rsidRDefault="009D3E77" w:rsidP="001229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CTG AGA CAT CCT GCC ACC TT</w:t>
            </w:r>
          </w:p>
        </w:tc>
      </w:tr>
      <w:tr w:rsidR="00420546" w:rsidRPr="008912DF" w14:paraId="5F85DA0B" w14:textId="77777777" w:rsidTr="0042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center"/>
          </w:tcPr>
          <w:p w14:paraId="0468743B" w14:textId="77777777" w:rsidR="00420546" w:rsidRPr="00420546" w:rsidRDefault="00420546" w:rsidP="0012295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20546">
              <w:rPr>
                <w:rFonts w:ascii="Arial" w:hAnsi="Arial" w:cs="Arial"/>
                <w:color w:val="000000"/>
              </w:rPr>
              <w:t>GAPDH</w:t>
            </w:r>
          </w:p>
        </w:tc>
        <w:tc>
          <w:tcPr>
            <w:tcW w:w="4230" w:type="dxa"/>
            <w:noWrap/>
            <w:vAlign w:val="center"/>
          </w:tcPr>
          <w:p w14:paraId="363FA5D8" w14:textId="77777777" w:rsidR="00420546" w:rsidRPr="00420546" w:rsidRDefault="00420546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AGC CAC ATC GCT CAG ACA C</w:t>
            </w:r>
          </w:p>
        </w:tc>
        <w:tc>
          <w:tcPr>
            <w:tcW w:w="4230" w:type="dxa"/>
            <w:noWrap/>
            <w:vAlign w:val="center"/>
          </w:tcPr>
          <w:p w14:paraId="42CA21F7" w14:textId="77777777" w:rsidR="00420546" w:rsidRPr="00420546" w:rsidRDefault="00420546" w:rsidP="0012295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20546">
              <w:rPr>
                <w:rFonts w:ascii="Arial" w:eastAsia="Times New Roman" w:hAnsi="Arial" w:cs="Arial"/>
                <w:color w:val="000000"/>
                <w:szCs w:val="20"/>
              </w:rPr>
              <w:t>GCC CAA TAC GAC CAA ATC C</w:t>
            </w:r>
          </w:p>
        </w:tc>
      </w:tr>
    </w:tbl>
    <w:p w14:paraId="2D0AC59E" w14:textId="77777777" w:rsidR="008F2949" w:rsidRDefault="008F2949"/>
    <w:sectPr w:rsidR="008F2949" w:rsidSect="0012295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958"/>
    <w:rsid w:val="000C07B1"/>
    <w:rsid w:val="00122958"/>
    <w:rsid w:val="002C12A4"/>
    <w:rsid w:val="002C702F"/>
    <w:rsid w:val="003026E7"/>
    <w:rsid w:val="00355913"/>
    <w:rsid w:val="003C2EA3"/>
    <w:rsid w:val="00420546"/>
    <w:rsid w:val="008A3202"/>
    <w:rsid w:val="008F2949"/>
    <w:rsid w:val="0090167F"/>
    <w:rsid w:val="009D3E77"/>
    <w:rsid w:val="009D611C"/>
    <w:rsid w:val="00B8416D"/>
    <w:rsid w:val="00C41BF0"/>
    <w:rsid w:val="00CC180C"/>
    <w:rsid w:val="00D73E0F"/>
    <w:rsid w:val="00EC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F09"/>
  <w15:chartTrackingRefBased/>
  <w15:docId w15:val="{7D876FE1-2876-498D-A8D9-4165272C0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958"/>
    <w:pPr>
      <w:spacing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22958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83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n</dc:creator>
  <cp:keywords/>
  <dc:description/>
  <cp:lastModifiedBy>Rose-Anne Romano</cp:lastModifiedBy>
  <cp:revision>2</cp:revision>
  <dcterms:created xsi:type="dcterms:W3CDTF">2020-12-07T17:56:00Z</dcterms:created>
  <dcterms:modified xsi:type="dcterms:W3CDTF">2020-12-07T17:56:00Z</dcterms:modified>
</cp:coreProperties>
</file>